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DATA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Patient demographics and clinical characteristics, by trial </w:t>
      </w:r>
    </w:p>
    <w:p>
      <w:pPr>
        <w:pStyle w:val="Normal"/>
        <w:ind w:left="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75"/>
        <w:gridCol w:w="1560"/>
        <w:gridCol w:w="1701"/>
        <w:gridCol w:w="1275"/>
      </w:tblGrid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811" w:type="dxa"/>
            <w:gridSpan w:val="4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PlainText"/>
              <w:ind w:left="720" w:hanging="7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ial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BO02 (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sz w:val="16"/>
                <w:szCs w:val="16"/>
              </w:rPr>
              <w:t>=89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BO03 (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sz w:val="16"/>
                <w:szCs w:val="16"/>
              </w:rPr>
              <w:t>=19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BO06 (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sz w:val="16"/>
                <w:szCs w:val="16"/>
              </w:rPr>
              <w:t>=245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Total (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sz w:val="16"/>
                <w:szCs w:val="16"/>
              </w:rPr>
              <w:t>=533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llaborative group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C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(64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 (68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 (58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 (63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ORTC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36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 (32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 (42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 (37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eographical location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/Ireland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(64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 (67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 (46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 (57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inland Europe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(34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 (18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 (29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 (26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2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(16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(25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(18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ge at randomisation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(years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13–19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13–20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 (11–18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12–19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–Max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–40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–36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–37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–40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–10 years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7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16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(22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 (17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–15 years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36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(30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 (37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 (34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–20 years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41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(36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 (26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 (32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–25 years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12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(13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7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10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26 years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 (5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6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(8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 (7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ex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(54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 (66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 (60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 (61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 (46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 (34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 (41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7 (39%) 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n/a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n/a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ite of tumour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ur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57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 (57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 (59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 (58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bia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29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(25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(25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 (26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ula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7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5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5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(5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erus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7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(12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9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10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ius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1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n/a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n/a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ocation of tumour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xima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12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 (14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(13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 (13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 (88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 (86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 (87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 (87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n/a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n/a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n/a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assification of sarcoma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-type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 (83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 (66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 (59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 (66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ndroblastic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5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13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(12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(11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ic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7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(12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4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 (8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eoclast rich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2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 (1%) 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lastic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3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2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4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3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cell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1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angiectatic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2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10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5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%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2%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8%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4%)</w:t>
            </w:r>
          </w:p>
        </w:tc>
      </w:tr>
      <w:tr>
        <w:trPr/>
        <w:tc>
          <w:tcPr>
            <w:tcW w:w="2235" w:type="dxa"/>
            <w:tcBorders/>
            <w:shd w:fill="E6E6E6" w:val="clear"/>
            <w:vAlign w:val="cente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n/a)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  <w:tc>
          <w:tcPr>
            <w:tcW w:w="1701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n/a)</w:t>
            </w:r>
          </w:p>
        </w:tc>
        <w:tc>
          <w:tcPr>
            <w:tcW w:w="1275" w:type="dxa"/>
            <w:tcBorders/>
            <w:shd w:fill="E6E6E6" w:val="clear"/>
            <w:vAlign w:val="cente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 (n/a)</w:t>
            </w:r>
          </w:p>
        </w:tc>
      </w:tr>
    </w:tbl>
    <w:p>
      <w:pPr>
        <w:pStyle w:val="Normal"/>
        <w:spacing w:lineRule="auto" w:line="480"/>
        <w:ind w:left="357" w:hanging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Data are number (%) or median (IQR)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vertAlign w:val="superscript"/>
        </w:rPr>
        <w:t>a</w:t>
      </w:r>
      <w:r>
        <w:rPr>
          <w:rFonts w:cs="Arial" w:ascii="Arial" w:hAnsi="Arial"/>
          <w:bCs/>
          <w:sz w:val="20"/>
          <w:szCs w:val="20"/>
        </w:rPr>
        <w:t xml:space="preserve"> Other geographical location = South America, South Africa, Saudi Arabia, Canada, New Zealand.</w:t>
      </w:r>
    </w:p>
    <w:p>
      <w:pPr>
        <w:pStyle w:val="Normal"/>
        <w:rPr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Proximal = Proximal humerus/femur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Distal = All other site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reatment details, response and toxicity by trial</w:t>
      </w:r>
    </w:p>
    <w:p>
      <w:pPr>
        <w:pStyle w:val="Normal"/>
        <w:ind w:left="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346"/>
        <w:gridCol w:w="1417"/>
        <w:gridCol w:w="1276"/>
        <w:gridCol w:w="1559"/>
      </w:tblGrid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snapToGrid w:val="false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98" w:type="dxa"/>
            <w:gridSpan w:val="4"/>
            <w:tcBorders>
              <w:bottom w:val="single" w:sz="4" w:space="0" w:color="000000"/>
            </w:tcBorders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ial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BO02 (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sz w:val="16"/>
                <w:szCs w:val="16"/>
              </w:rPr>
              <w:t>=89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BO03 (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sz w:val="16"/>
                <w:szCs w:val="16"/>
              </w:rPr>
              <w:t>=199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BO06 (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sz w:val="16"/>
                <w:szCs w:val="16"/>
              </w:rPr>
              <w:t>=24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Total (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sz w:val="16"/>
                <w:szCs w:val="16"/>
              </w:rPr>
              <w:t>=533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PlainTex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eason off-study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 completed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 (75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 (84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 (78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 (80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ease progression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6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7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5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(6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essive toxicity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14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6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5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 (7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 refusal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5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3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5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2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7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(5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 (n/a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n/a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n/a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n/a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ype of surgery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utation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44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26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(26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 (29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b salvage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(56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 (74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 (74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 (71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n/a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(n/a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(n/a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istological response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or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41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 (69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 (64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 (65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od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59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 (31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(36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 (35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(n/a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(n/a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(n/a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 (n/a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ax oral mucositis grade 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0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48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 (39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 (27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 (35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1–2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39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 (41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 (46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 (43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3–4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13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 (20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 (27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 (22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n/a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n/a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n/a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ax nausea/vomiting grade 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0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3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4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3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1–2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(25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23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 (49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 (35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3–4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(74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 (74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 (48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 (62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n/a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n/a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n/a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x cardiac grade</w:t>
            </w:r>
            <w:r>
              <w:rPr>
                <w:rFonts w:cs="Arial" w:ascii="Arial Bold" w:hAnsi="Arial Bold"/>
                <w:i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 Bold" w:hAnsi="Arial Bold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0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(88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 (95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 (86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 (90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1–2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12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6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 (11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(9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3–4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3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1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n/a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n/a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n/a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ax infection grade 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0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(58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 (40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(30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 (38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1–2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(26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 (39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 (43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 (39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3–4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16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(21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(27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 (23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n/a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n/a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n/a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ax neurological grade 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0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 (85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 (88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 (90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 (89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1–2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15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11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(10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 (11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3–4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%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n/a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n/a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n/a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ax leucopenia grade 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0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9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5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(6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1–2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16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(14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(15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3–4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 (75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 (81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 (79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 (n/a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n/a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 (n/a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ax thrombocytopenia grade 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0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(25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 (19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 (22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1–2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 (29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(24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 (26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3–4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 (46%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 (58%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 (52%)</w:t>
            </w:r>
          </w:p>
        </w:tc>
      </w:tr>
      <w:tr>
        <w:trPr/>
        <w:tc>
          <w:tcPr>
            <w:tcW w:w="2448" w:type="dxa"/>
            <w:tcBorders/>
            <w:shd w:fill="E6E6E6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34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 (n/a)</w:t>
            </w:r>
          </w:p>
        </w:tc>
        <w:tc>
          <w:tcPr>
            <w:tcW w:w="1417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n/a)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n/a)</w:t>
            </w:r>
          </w:p>
        </w:tc>
        <w:tc>
          <w:tcPr>
            <w:tcW w:w="1559" w:type="dxa"/>
            <w:tcBorders/>
            <w:shd w:fill="E6E6E6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 (n/a)</w:t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ta are number (%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As recorded during chemotherapy only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Univariate and multivariate models for odds of a good histological respons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9055</wp:posOffset>
                </wp:positionV>
                <wp:extent cx="4246880" cy="84918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6880" cy="8491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9"/>
                              <w:gridCol w:w="483"/>
                              <w:gridCol w:w="1391"/>
                              <w:gridCol w:w="732"/>
                              <w:gridCol w:w="1391"/>
                              <w:gridCol w:w="732"/>
                            </w:tblGrid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6" w:type="dxa"/>
                                  <w:gridSpan w:val="3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Univariate models</w:t>
                                  </w:r>
                                </w:p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gridSpan w:val="2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Multivariate model (n=325)</w:t>
                                  </w:r>
                                </w:p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dds ratio</w:t>
                                  </w:r>
                                </w:p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dds ratio</w:t>
                                  </w:r>
                                </w:p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ollaborative group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RC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ORTC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2 (0.57–1.48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38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0 (0.13–1.88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Geographical Location 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K/Ireland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inland Europe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1 (0.52–1.59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34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00 (0.42–9.47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ther countries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60 (0.88–2.92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94 (0.93–9.30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Age group 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≤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 years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–15 years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8 (0.43–1.43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24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6 (0.33–1.32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–20 years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5 (0.34–1.22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78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7 (0.27–1.20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–25 years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7 (0.44–2.59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78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9 (0.37–2.65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≥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 years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5 (0.07–0.91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8 (0.04–0.72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Gender 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2 (0.58–1.45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10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4 (0.54–1.61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ite of tumour</w:t>
                                  </w:r>
                                  <w:r>
                                    <w:rPr>
                                      <w:rFonts w:cs="Arial" w:ascii="Arial Bold" w:hAnsi="Arial Bold"/>
                                      <w:i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emur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ibia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53 (0.92–2.55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ibula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9 (0.41–2.89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60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umerus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7 (0.40–1.88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24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4 (0.06–4.91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82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Location of tumour 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roximal femur/humerus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ther site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52 (0.77–3.00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33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4 (0.67–3.07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Type of osteosarcoma 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5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ommon-type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ondroblastic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1 (0.12–0.77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8 (0.10–0.77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ibroblastic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50 (0.65–3.47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41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87 (0.71–4.96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naplastic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9 (0.28–3.51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93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7 (0.37–5.80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elangiectatic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82 (0.73–4.52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00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84 (0.69–4.95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7 (0.14–1.03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9 (0.17–1.45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  <w:lang w:val="da-DK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da-DK" w:eastAsia="en-US"/>
                                    </w:rPr>
                                    <w:t xml:space="preserve">Oral mucositis 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0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1–2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2 (0.82–2.11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57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8 (0.85–2.57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3–4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8 (0.57–2.46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55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9 (0.43–2.74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Nausea/vomiting 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0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1–2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9 (0.55–4.04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29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80 (0.57–5.71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3–4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56 (0.58–4.21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76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65 (0.52–5.22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Infection 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Smal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Smal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Heading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Heading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0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Smal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Smal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1–2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0 (0.55–1.47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76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7 (0.60–1.92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3–4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5 (0.58–2.29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90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9 (0.44–2.67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Cardiac 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Heading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Heading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0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1–2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6 (0.51–4.23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81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3 (0.37–4.75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3–4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1" w:hRule="atLeast"/>
                              </w:trPr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Neurological  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0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1–2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8 (0.26–2.36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64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9 (0.20–3.10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3–4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it-IT" w:eastAsia="en-US"/>
                                    </w:rPr>
                                    <w:t xml:space="preserve">Leucopenia 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 w:eastAsia="en-US"/>
                                    </w:rPr>
                                    <w:t>334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it-IT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it-IT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0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1–2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Smal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58 (0.64–3.88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Smal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19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Smal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5 (0.50–3.66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Smal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3–4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Smal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5 (0.61–3.41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Smal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01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>1.28 (0.45–3.61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>0.6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Thrombocytopenia 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4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0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1–2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Smal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1 (0.52–1.57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Smal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26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Smal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1 (0.41–1.60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Smal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ade 3–4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Smal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 (0.57–1.75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Smal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91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>1.00 (0.46–2.16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>0.9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Type of surgery</w:t>
                                  </w:r>
                                  <w:r>
                                    <w:rPr>
                                      <w:rFonts w:cs="Arial" w:ascii="Arial Bold" w:hAnsi="Arial Bold"/>
                                      <w:i/>
                                      <w:sz w:val="16"/>
                                      <w:szCs w:val="16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mputation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imb salvage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6 (0.69–1.94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78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0 (0.61–2.38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Timeliness of surgery</w:t>
                                  </w:r>
                                  <w:r>
                                    <w:rPr>
                                      <w:rFonts w:cs="Arial" w:ascii="Arial Bold" w:hAnsi="Arial Bold"/>
                                      <w:i/>
                                      <w:sz w:val="16"/>
                                      <w:szCs w:val="16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n-time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arly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ate</w:t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3 (0.78–1.94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75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4 (0.67–1.94)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PlainTex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2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4.4pt;height:668.65pt;mso-wrap-distance-left:0pt;mso-wrap-distance-right:9pt;mso-wrap-distance-top:0pt;mso-wrap-distance-bottom:0pt;margin-top:4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6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9"/>
                        <w:gridCol w:w="483"/>
                        <w:gridCol w:w="1391"/>
                        <w:gridCol w:w="732"/>
                        <w:gridCol w:w="1391"/>
                        <w:gridCol w:w="732"/>
                      </w:tblGrid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606" w:type="dxa"/>
                            <w:gridSpan w:val="3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Univariate models</w:t>
                            </w:r>
                          </w:p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pict>
                                <v:rect id="shape_0" fillcolor="black" stroked="f" o:allowincell="f" style="position:absolute;margin-left:0pt;margin-top:-0.55pt;width:538.55pt;height:0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  <w:tc>
                          <w:tcPr>
                            <w:tcW w:w="2123" w:type="dxa"/>
                            <w:gridSpan w:val="2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Multivariate model (n=325)</w:t>
                            </w:r>
                          </w:p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pict>
                                <v:rect id="shape_0" fillcolor="black" stroked="f" o:allowincell="f" style="position:absolute;margin-left:0pt;margin-top:-0.55pt;width:538.55pt;height:0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3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91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dds ratio</w:t>
                            </w:r>
                          </w:p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1391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dds ratio</w:t>
                            </w:r>
                          </w:p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ollaborative group</w:t>
                            </w:r>
                          </w:p>
                        </w:tc>
                        <w:tc>
                          <w:tcPr>
                            <w:tcW w:w="483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1391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RC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ORTC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2 (0.57–1.48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38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0 (0.13–1.88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Geographical Location 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K/Ireland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inland Europe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1 (0.52–1.59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34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00 (0.42–9.47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ther countries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60 (0.88–2.92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94 (0.93–9.30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Age group 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≤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 years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–15 years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8 (0.43–1.43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24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6 (0.33–1.32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–20 years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5 (0.34–1.22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78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7 (0.27–1.20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–25 years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7 (0.44–2.59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78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9 (0.37–2.65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≥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 years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5 (0.07–0.91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8 (0.04–0.72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Gender 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2 (0.58–1.45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10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4 (0.54–1.61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ite of tumour</w:t>
                            </w:r>
                            <w:r>
                              <w:rPr>
                                <w:rFonts w:cs="Arial" w:ascii="Arial Bold" w:hAnsi="Arial Bold"/>
                                <w:i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emur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ibia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53 (0.92–2.55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ibula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9 (0.41–2.89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60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umerus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7 (0.40–1.88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24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4 (0.06–4.91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82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Location of tumour 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roximal femur/humerus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ther site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52 (0.77–3.00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33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4 (0.67–3.07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Type of osteosarcoma 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5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ommon-type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ondroblastic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1 (0.12–0.77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8 (0.10–0.77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ibroblastic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50 (0.65–3.47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41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87 (0.71–4.96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naplastic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9 (0.28–3.51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93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7 (0.37–5.80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elangiectatic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82 (0.73–4.52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00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84 (0.69–4.95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7 (0.14–1.03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9 (0.17–1.45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  <w:lang w:val="da-DK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da-DK" w:eastAsia="en-US"/>
                              </w:rPr>
                              <w:t xml:space="preserve">Oral mucositis 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0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1–2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2 (0.82–2.11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57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8 (0.85–2.57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3–4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8 (0.57–2.46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55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9 (0.43–2.74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Nausea/vomiting 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0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1–2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9 (0.55–4.04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29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80 (0.57–5.71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3–4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56 (0.58–4.21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76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65 (0.52–5.22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Infection 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Smal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Smal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Heading"/>
                              <w:snapToGrid w:val="false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Heading"/>
                              <w:snapToGrid w:val="false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0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Smal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Smal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1–2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0 (0.55–1.47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76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7 (0.60–1.92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3–4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5 (0.58–2.29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90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9 (0.44–2.67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Cardiac 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Heading"/>
                              <w:snapToGrid w:val="false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Heading"/>
                              <w:snapToGrid w:val="false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0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1–2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6 (0.51–4.23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81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3 (0.37–4.75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3–4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Heading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Heading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>
                          <w:trHeight w:val="181" w:hRule="atLeast"/>
                        </w:trPr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Neurological  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0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0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1–2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8 (0.26–2.36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64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9 (0.20–3.10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3–4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Heading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Heading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  <w:lang w:val="it-IT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it-IT" w:eastAsia="en-US"/>
                              </w:rPr>
                              <w:t xml:space="preserve">Leucopenia 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 w:eastAsia="en-US"/>
                              </w:rPr>
                              <w:t>334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it-IT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it-IT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it-IT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it-IT" w:eastAsia="en-US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0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1–2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Smal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58 (0.64–3.88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Smal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19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Smal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5 (0.50–3.66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Smal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3–4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Smal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5 (0.61–3.41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Smal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01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Heading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>1.28 (0.45–3.61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Heading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>0.6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Thrombocytopenia 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4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0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1–2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Smal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1 (0.52–1.57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Smal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26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Smal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1 (0.41–1.60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Smal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ade 3–4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Smal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 (0.57–1.75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Smal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91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Heading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>1.00 (0.46–2.16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Heading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>0.9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Type of surgery</w:t>
                            </w:r>
                            <w:r>
                              <w:rPr>
                                <w:rFonts w:cs="Arial" w:ascii="Arial Bold" w:hAnsi="Arial Bold"/>
                                <w:i/>
                                <w:sz w:val="16"/>
                                <w:szCs w:val="16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mputation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imb salvage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6 (0.69–1.94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78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0 (0.61–2.38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Timeliness of surgery</w:t>
                            </w:r>
                            <w:r>
                              <w:rPr>
                                <w:rFonts w:cs="Arial" w:ascii="Arial Bold" w:hAnsi="Arial Bold"/>
                                <w:i/>
                                <w:sz w:val="16"/>
                                <w:szCs w:val="16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n-time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arly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ate</w:t>
                            </w:r>
                          </w:p>
                        </w:tc>
                        <w:tc>
                          <w:tcPr>
                            <w:tcW w:w="483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3 (0.78–1.94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75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4 (0.67–1.94)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shd w:fill="E6E6E6" w:val="clear"/>
                          </w:tcPr>
                          <w:p>
                            <w:pPr>
                              <w:pStyle w:val="PlainTex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2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inline distT="0" distB="0" distL="0" distR="0">
                <wp:extent cx="6840220" cy="635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64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55pt;width:538.55pt;height:0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inline distT="0" distB="0" distL="0" distR="0">
                <wp:extent cx="6840220" cy="635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64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55pt;width:538.55pt;height:0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Models stratified by trial. Toxicity grade = maximum recorded over pre-operative cycles. Location of tumour: proximal = proximal humerus/femur; distal = all other sites</w:t>
      </w:r>
      <w:r>
        <w:rPr>
          <w:rFonts w:cs="Arial" w:ascii="Arial" w:hAnsi="Arial"/>
          <w:b/>
          <w:sz w:val="20"/>
          <w:szCs w:val="20"/>
        </w:rPr>
        <w:t xml:space="preserve">. </w:t>
      </w:r>
      <w:r>
        <w:rPr>
          <w:rFonts w:cs="Arial" w:ascii="Arial" w:hAnsi="Arial"/>
          <w:sz w:val="20"/>
          <w:szCs w:val="20"/>
        </w:rPr>
        <w:t xml:space="preserve">Surgery type: amputation includes rotationplasty and disarticulation.  Timeliness of surgery: on-time = between 3 days earlier and 10 days later than specified in protocol; early = more than 3 days earlier than specified; late = more than 10 days later than specified.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 Not included in multivariate model due to overlap with other variable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Timed from date of surgery (includes multivariate model)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Symbol"/>
    <w:charset w:val="00"/>
    <w:family w:val="roman"/>
    <w:pitch w:val="variable"/>
  </w:font>
  <w:font w:name="Symbol">
    <w:altName w:val="Times New Roman"/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 New Roman Italic">
    <w:charset w:val="00"/>
    <w:family w:val="roman"/>
    <w:pitch w:val="variable"/>
  </w:font>
  <w:font w:name="Times New Roman Bold">
    <w:charset w:val="00"/>
    <w:family w:val="roman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Arial Bold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 "/>
      <w:lvlJc w:val="left"/>
      <w:pPr>
        <w:tabs>
          <w:tab w:val="num" w:pos="986"/>
        </w:tabs>
        <w:ind w:left="986" w:hanging="624"/>
      </w:pPr>
      <w:rPr>
        <w:sz w:val="36"/>
        <w:szCs w:val="36"/>
        <w:rFonts w:cs="Times New Roman;Symbol"/>
      </w:rPr>
    </w:lvl>
    <w:lvl w:ilvl="1">
      <w:start w:val="1"/>
      <w:numFmt w:val="decimal"/>
      <w:lvlText w:val="8.%2"/>
      <w:lvlJc w:val="left"/>
      <w:pPr>
        <w:tabs>
          <w:tab w:val="num" w:pos="1002"/>
        </w:tabs>
        <w:ind w:left="1002" w:hanging="576"/>
      </w:pPr>
      <w:rPr>
        <w:rFonts w:cs="Times New Roman;Symbo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;Symbol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;Symbol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;Symbol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;Symbol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;Symbol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;Symbol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;Symbol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Symbol" w:hAnsi="Times New Roman;Symbol" w:eastAsia="Times New Roman;Symbol" w:cs="Latha"/>
      <w:color w:val="auto"/>
      <w:sz w:val="24"/>
      <w:szCs w:val="24"/>
      <w:lang w:val="en-US" w:bidi="ta-I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eastAsia="ヒラギノ角ゴ Pro W3;Arial Unicode MS" w:cs="Arial"/>
      <w:b/>
      <w:color w:val="000000"/>
      <w:lang w:val="en-GB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GB" w:eastAsia="en-US" w:bidi="ar-SA"/>
    </w:rPr>
  </w:style>
  <w:style w:type="character" w:styleId="WW8Num1z0">
    <w:name w:val="WW8Num1z0"/>
    <w:qFormat/>
    <w:rPr>
      <w:rFonts w:ascii="Symbol;Times New Roman" w:hAnsi="Symbol;Times New Roman" w:cs="Symbol;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;Times New Roman" w:hAnsi="Symbol;Times New Roman" w:eastAsia="Times New Roman;Symbol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;Times New Roman" w:hAnsi="Symbol;Times New Roman" w:cs="Symbol;Times New Roman"/>
    </w:rPr>
  </w:style>
  <w:style w:type="character" w:styleId="WW8Num3z0">
    <w:name w:val="WW8Num3z0"/>
    <w:qFormat/>
    <w:rPr>
      <w:rFonts w:ascii="Symbol;Times New Roman" w:hAnsi="Symbol;Times New Roman" w:eastAsia="Times New Roman;Symbol" w:cs="Times New Roman;Symbol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;Times New Roman" w:hAnsi="Symbol;Times New Roman" w:cs="Symbol;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;Symbol"/>
      <w:sz w:val="36"/>
      <w:szCs w:val="36"/>
    </w:rPr>
  </w:style>
  <w:style w:type="character" w:styleId="WW8Num5z1">
    <w:name w:val="WW8Num5z1"/>
    <w:qFormat/>
    <w:rPr>
      <w:rFonts w:cs="Times New Roman;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;Times New Roman" w:hAnsi="Symbol;Times New Roman" w:cs="Symbol;Times New Roman"/>
    </w:rPr>
  </w:style>
  <w:style w:type="character" w:styleId="WW8Num8z0">
    <w:name w:val="WW8Num8z0"/>
    <w:qFormat/>
    <w:rPr>
      <w:rFonts w:ascii="Symbol;Times New Roman" w:hAnsi="Symbol;Times New Roman" w:eastAsia="ヒラギノ角ゴ Pro W3;Arial Unicode MS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;Times New Roman" w:hAnsi="Symbol;Times New Roman" w:cs="Symbol;Times New Roman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;Times New Roman" w:hAnsi="Symbol;Times New Roman" w:cs="Symbol;Times New Roman"/>
    </w:rPr>
  </w:style>
  <w:style w:type="character" w:styleId="WW8Num10z0">
    <w:name w:val="WW8Num10z0"/>
    <w:qFormat/>
    <w:rPr>
      <w:rFonts w:ascii="Symbol;Times New Roman" w:hAnsi="Symbol;Times New Roman" w:eastAsia="Times New Roman;Symbol" w:cs="Times New Roman;Symbol"/>
      <w:sz w:val="24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;Times New Roman" w:hAnsi="Symbol;Times New Roman" w:cs="Symbol;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;Times New Roman" w:hAnsi="Symbol;Times New Roman" w:cs="Symbol;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;Times New Roman" w:hAnsi="Symbol;Times New Roman" w:cs="Symbol;Times New Roman"/>
    </w:rPr>
  </w:style>
  <w:style w:type="character" w:styleId="WW8Num13z0">
    <w:name w:val="WW8Num13z0"/>
    <w:qFormat/>
    <w:rPr>
      <w:rFonts w:ascii="Wingdings" w:hAnsi="Wingdings" w:cs="Wingdings"/>
      <w:sz w:val="24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;Times New Roman" w:hAnsi="Symbol;Times New Roman" w:cs="Symbol;Times New Roman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;Times New Roman" w:hAnsi="Symbol;Times New Roman" w:cs="Symbol;Times New Roman"/>
    </w:rPr>
  </w:style>
  <w:style w:type="character" w:styleId="DefaultParagraphFont">
    <w:name w:val="Default Paragraph Font"/>
    <w:qFormat/>
    <w:rPr/>
  </w:style>
  <w:style w:type="character" w:styleId="PageNumber1">
    <w:name w:val="Page Number1"/>
    <w:qFormat/>
    <w:rPr>
      <w:color w:val="000000"/>
      <w:sz w:val="20"/>
    </w:rPr>
  </w:style>
  <w:style w:type="character" w:styleId="Jrnl">
    <w:name w:val="jrnl"/>
    <w:qFormat/>
    <w:rPr>
      <w:color w:val="000000"/>
      <w:sz w:val="20"/>
    </w:rPr>
  </w:style>
  <w:style w:type="character" w:styleId="Src">
    <w:name w:val="src"/>
    <w:qFormat/>
    <w:rPr>
      <w:color w:val="000000"/>
      <w:sz w:val="20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cs="Times New Roman;Symbol"/>
      <w:b/>
      <w:lang w:val="en-GB" w:eastAsia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;Symbol" w:hAnsi="Times New Roman;Symbol" w:eastAsia="ヒラギノ角ゴ Pro W3;Arial Unicode MS" w:cs="Times New Roman;Symbol"/>
      <w:color w:val="000000"/>
      <w:sz w:val="20"/>
      <w:szCs w:val="20"/>
      <w:lang w:bidi="ar-SA" w:val="en-US" w:eastAsia="zh-CN"/>
    </w:rPr>
  </w:style>
  <w:style w:type="paragraph" w:styleId="Footer1">
    <w:name w:val="Footer1"/>
    <w:qFormat/>
    <w:pPr>
      <w:widowControl/>
      <w:tabs>
        <w:tab w:val="clear" w:pos="720"/>
        <w:tab w:val="center" w:pos="4153" w:leader="none"/>
        <w:tab w:val="right" w:pos="8306" w:leader="none"/>
      </w:tabs>
      <w:bidi w:val="0"/>
      <w:jc w:val="center"/>
    </w:pPr>
    <w:rPr>
      <w:rFonts w:ascii="Arial" w:hAnsi="Arial" w:eastAsia="ヒラギノ角ゴ Pro W3;Arial Unicode MS" w:cs="Arial"/>
      <w:color w:val="000000"/>
      <w:sz w:val="24"/>
      <w:szCs w:val="20"/>
      <w:lang w:val="en-GB" w:eastAsia="en-US" w:bidi="ar-SA"/>
    </w:rPr>
  </w:style>
  <w:style w:type="paragraph" w:styleId="Heading1A">
    <w:name w:val="Heading 1 A"/>
    <w:next w:val="Normal"/>
    <w:qFormat/>
    <w:pPr>
      <w:keepNext w:val="true"/>
      <w:widowControl/>
      <w:bidi w:val="0"/>
      <w:spacing w:lineRule="auto" w:line="360"/>
      <w:outlineLvl w:val="0"/>
    </w:pPr>
    <w:rPr>
      <w:rFonts w:ascii="Times New Roman;Symbol" w:hAnsi="Times New Roman;Symbol" w:eastAsia="ヒラギノ角ゴ Pro W3;Arial Unicode MS" w:cs="Times New Roman;Symbol"/>
      <w:color w:val="000000"/>
      <w:sz w:val="24"/>
      <w:szCs w:val="20"/>
      <w:u w:val="single"/>
      <w:lang w:val="en-GB" w:bidi="ar-SA" w:eastAsia="zh-CN"/>
    </w:rPr>
  </w:style>
  <w:style w:type="paragraph" w:styleId="CommentText1">
    <w:name w:val="Comment Text1"/>
    <w:qFormat/>
    <w:pPr>
      <w:widowControl/>
      <w:bidi w:val="0"/>
    </w:pPr>
    <w:rPr>
      <w:rFonts w:ascii="Times New Roman;Symbol" w:hAnsi="Times New Roman;Symbol" w:eastAsia="ヒラギノ角ゴ Pro W3;Arial Unicode MS" w:cs="Times New Roman;Symbol"/>
      <w:color w:val="000000"/>
      <w:sz w:val="20"/>
      <w:szCs w:val="20"/>
      <w:lang w:val="en-GB" w:bidi="ar-SA" w:eastAsia="zh-CN"/>
    </w:rPr>
  </w:style>
  <w:style w:type="paragraph" w:styleId="Header1">
    <w:name w:val="Header1"/>
    <w:qFormat/>
    <w:pPr>
      <w:widowControl/>
      <w:tabs>
        <w:tab w:val="clear" w:pos="720"/>
        <w:tab w:val="center" w:pos="4153" w:leader="none"/>
        <w:tab w:val="right" w:pos="8306" w:leader="none"/>
      </w:tabs>
      <w:bidi w:val="0"/>
    </w:pPr>
    <w:rPr>
      <w:rFonts w:ascii="Times New Roman;Symbol" w:hAnsi="Times New Roman;Symbol" w:eastAsia="ヒラギノ角ゴ Pro W3;Arial Unicode MS" w:cs="Times New Roman;Symbol"/>
      <w:color w:val="000000"/>
      <w:sz w:val="24"/>
      <w:szCs w:val="20"/>
      <w:lang w:val="en-GB" w:bidi="ar-SA" w:eastAsia="zh-CN"/>
    </w:rPr>
  </w:style>
  <w:style w:type="paragraph" w:styleId="BodyText1">
    <w:name w:val="Body Text1"/>
    <w:qFormat/>
    <w:pPr>
      <w:widowControl/>
      <w:bidi w:val="0"/>
      <w:jc w:val="both"/>
    </w:pPr>
    <w:rPr>
      <w:rFonts w:ascii="Times New Roman;Symbol" w:hAnsi="Times New Roman;Symbol" w:eastAsia="ヒラギノ角ゴ Pro W3;Arial Unicode MS" w:cs="Times New Roman;Symbol"/>
      <w:color w:val="000000"/>
      <w:sz w:val="24"/>
      <w:szCs w:val="20"/>
      <w:lang w:val="en-GB" w:bidi="ar-SA" w:eastAsia="zh-CN"/>
    </w:rPr>
  </w:style>
  <w:style w:type="paragraph" w:styleId="Heading3A">
    <w:name w:val="Heading 3 A"/>
    <w:next w:val="Normal"/>
    <w:qFormat/>
    <w:pPr>
      <w:keepNext w:val="true"/>
      <w:widowControl/>
      <w:bidi w:val="0"/>
      <w:jc w:val="both"/>
      <w:outlineLvl w:val="2"/>
    </w:pPr>
    <w:rPr>
      <w:rFonts w:ascii="Times New Roman Italic" w:hAnsi="Times New Roman Italic" w:eastAsia="ヒラギノ角ゴ Pro W3;Arial Unicode MS" w:cs="Times New Roman Italic"/>
      <w:color w:val="000000"/>
      <w:sz w:val="24"/>
      <w:szCs w:val="20"/>
      <w:lang w:val="en-GB" w:bidi="ar-SA" w:eastAsia="zh-CN"/>
    </w:rPr>
  </w:style>
  <w:style w:type="paragraph" w:styleId="Heading2A">
    <w:name w:val="Heading 2 A"/>
    <w:next w:val="Normal"/>
    <w:qFormat/>
    <w:pPr>
      <w:keepNext w:val="true"/>
      <w:widowControl/>
      <w:bidi w:val="0"/>
      <w:spacing w:lineRule="auto" w:line="360"/>
      <w:outlineLvl w:val="1"/>
    </w:pPr>
    <w:rPr>
      <w:rFonts w:ascii="Times New Roman Bold" w:hAnsi="Times New Roman Bold" w:eastAsia="ヒラギノ角ゴ Pro W3;Arial Unicode MS" w:cs="Times New Roman Bold"/>
      <w:color w:val="000000"/>
      <w:sz w:val="24"/>
      <w:szCs w:val="20"/>
      <w:lang w:val="en-GB" w:bidi="ar-SA" w:eastAsia="zh-CN"/>
    </w:rPr>
  </w:style>
  <w:style w:type="paragraph" w:styleId="Heading4A">
    <w:name w:val="Heading 4 A"/>
    <w:next w:val="Normal"/>
    <w:qFormat/>
    <w:pPr>
      <w:keepNext w:val="true"/>
      <w:widowControl/>
      <w:bidi w:val="0"/>
      <w:spacing w:lineRule="auto" w:line="360"/>
      <w:outlineLvl w:val="3"/>
    </w:pPr>
    <w:rPr>
      <w:rFonts w:ascii="Times New Roman Italic" w:hAnsi="Times New Roman Italic" w:eastAsia="ヒラギノ角ゴ Pro W3;Arial Unicode MS" w:cs="Times New Roman Italic"/>
      <w:color w:val="000000"/>
      <w:sz w:val="24"/>
      <w:szCs w:val="20"/>
      <w:lang w:val="en-GB" w:bidi="ar-SA" w:eastAsia="zh-CN"/>
    </w:rPr>
  </w:style>
  <w:style w:type="paragraph" w:styleId="PlainText1">
    <w:name w:val="Plain Text1"/>
    <w:qFormat/>
    <w:pPr>
      <w:widowControl/>
      <w:bidi w:val="0"/>
    </w:pPr>
    <w:rPr>
      <w:rFonts w:ascii="Courier New" w:hAnsi="Courier New" w:eastAsia="ヒラギノ角ゴ Pro W3;Arial Unicode MS" w:cs="Courier New"/>
      <w:color w:val="000000"/>
      <w:sz w:val="20"/>
      <w:szCs w:val="20"/>
      <w:lang w:val="en-GB" w:bidi="ar-SA" w:eastAsia="zh-CN"/>
    </w:rPr>
  </w:style>
  <w:style w:type="paragraph" w:styleId="BodyTextIndent1">
    <w:name w:val="Body Text Indent1"/>
    <w:qFormat/>
    <w:pPr>
      <w:widowControl/>
      <w:bidi w:val="0"/>
    </w:pPr>
    <w:rPr>
      <w:rFonts w:ascii="Times New Roman Bold" w:hAnsi="Times New Roman Bold" w:eastAsia="ヒラギノ角ゴ Pro W3;Arial Unicode MS" w:cs="Times New Roman Bold"/>
      <w:color w:val="000000"/>
      <w:sz w:val="24"/>
      <w:szCs w:val="20"/>
      <w:lang w:val="en-GB" w:bidi="ar-SA" w:eastAsia="zh-CN"/>
    </w:rPr>
  </w:style>
  <w:style w:type="paragraph" w:styleId="WWHeading">
    <w:name w:val="WW-Heading"/>
    <w:basedOn w:val="Heading2"/>
    <w:next w:val="Heading2"/>
    <w:qFormat/>
    <w:pPr>
      <w:numPr>
        <w:ilvl w:val="0"/>
        <w:numId w:val="2"/>
      </w:numPr>
      <w:tabs>
        <w:tab w:val="clear" w:pos="720"/>
        <w:tab w:val="left" w:pos="680" w:leader="none"/>
      </w:tabs>
      <w:spacing w:before="280" w:after="0"/>
      <w:jc w:val="both"/>
    </w:pPr>
    <w:rPr>
      <w:rFonts w:ascii="Tahoma;Tahoma" w:hAnsi="Tahoma;Tahoma" w:cs="Tahoma;Tahoma"/>
      <w:b w:val="false"/>
      <w:bCs w:val="false"/>
      <w:i w:val="false"/>
      <w:iCs w:val="false"/>
      <w:color w:val="000000"/>
      <w:kern w:val="2"/>
      <w:sz w:val="26"/>
      <w:szCs w:val="22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 w:eastAsia="en-US" w:bidi="ar-SA"/>
    </w:rPr>
  </w:style>
  <w:style w:type="paragraph" w:styleId="NormalSmall">
    <w:name w:val="Normal Small"/>
    <w:basedOn w:val="Normal"/>
    <w:qFormat/>
    <w:pPr/>
    <w:rPr>
      <w:rFonts w:ascii="Tahoma;Tahoma" w:hAnsi="Tahoma;Tahoma" w:cs="Times New Roman;Symbol"/>
      <w:sz w:val="20"/>
      <w:lang w:val="en-GB" w:eastAsia="en-US" w:bidi="ar-SA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Arial Unicode MS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2:39:00Z</dcterms:created>
  <dc:creator>0002562</dc:creator>
  <dc:description/>
  <cp:keywords/>
  <dc:language>en-US</dc:language>
  <cp:lastModifiedBy>0002562</cp:lastModifiedBy>
  <dcterms:modified xsi:type="dcterms:W3CDTF">2011-10-10T12:39:00Z</dcterms:modified>
  <cp:revision>1</cp:revision>
  <dc:subject/>
  <dc:title>SUPPLEMENTARY DATA</dc:title>
</cp:coreProperties>
</file>